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2965EDB">
      <w:pPr>
        <w:rPr>
          <w:rFonts w:ascii="Times New Roman" w:hAnsi="Times New Roman" w:eastAsia="Calibri"/>
          <w:b/>
          <w:sz w:val="24"/>
          <w:szCs w:val="24"/>
        </w:rPr>
      </w:pPr>
      <w:r>
        <w:rPr>
          <w:rFonts w:ascii="Times New Roman" w:hAnsi="Times New Roman" w:eastAsia="Calibri"/>
          <w:b/>
          <w:sz w:val="24"/>
          <w:szCs w:val="24"/>
        </w:rPr>
        <w:t xml:space="preserve">Table.S2. </w:t>
      </w:r>
      <w:bookmarkStart w:id="0" w:name="_GoBack"/>
      <w:bookmarkEnd w:id="0"/>
    </w:p>
    <w:tbl>
      <w:tblPr>
        <w:tblStyle w:val="4"/>
        <w:tblW w:w="8625" w:type="dxa"/>
        <w:tblInd w:w="19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1530"/>
        <w:gridCol w:w="1890"/>
        <w:gridCol w:w="1710"/>
        <w:gridCol w:w="1515"/>
      </w:tblGrid>
      <w:tr w14:paraId="4667F2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19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5F236742">
            <w:pPr>
              <w:spacing w:before="0" w:beforeAutospacing="0"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umber of cluster</w:t>
            </w:r>
          </w:p>
        </w:tc>
        <w:tc>
          <w:tcPr>
            <w:tcW w:w="15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45ABFA0C">
            <w:pPr>
              <w:spacing w:before="0" w:beforeAutospacing="0"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18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247B6851">
            <w:pPr>
              <w:spacing w:before="0" w:beforeAutospacing="0"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7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1E005838">
            <w:pPr>
              <w:spacing w:before="0" w:beforeAutospacing="0"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Std.Dve</w:t>
            </w:r>
          </w:p>
        </w:tc>
        <w:tc>
          <w:tcPr>
            <w:tcW w:w="15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017F6886">
            <w:pPr>
              <w:spacing w:before="0" w:beforeAutospacing="0"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SEM</w:t>
            </w:r>
          </w:p>
        </w:tc>
      </w:tr>
      <w:tr w14:paraId="14876B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19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6C1939CB">
            <w:pPr>
              <w:spacing w:before="0" w:beforeAutospacing="0"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cluster I (N=5)</w:t>
            </w:r>
          </w:p>
        </w:tc>
        <w:tc>
          <w:tcPr>
            <w:tcW w:w="15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3D3C74E3">
            <w:pPr>
              <w:spacing w:before="0" w:beforeAutospacing="0"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Severity *</w:t>
            </w:r>
          </w:p>
        </w:tc>
        <w:tc>
          <w:tcPr>
            <w:tcW w:w="18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19AE06BF">
            <w:pPr>
              <w:spacing w:before="0" w:beforeAutospacing="0" w:after="0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68.16</w:t>
            </w:r>
          </w:p>
        </w:tc>
        <w:tc>
          <w:tcPr>
            <w:tcW w:w="17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6A13BF95">
            <w:pPr>
              <w:spacing w:before="0" w:beforeAutospacing="0"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398</w:t>
            </w:r>
          </w:p>
        </w:tc>
        <w:tc>
          <w:tcPr>
            <w:tcW w:w="15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6E4E2645">
            <w:pPr>
              <w:spacing w:before="0" w:beforeAutospacing="0"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625</w:t>
            </w:r>
          </w:p>
        </w:tc>
      </w:tr>
      <w:tr w14:paraId="246FF8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19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07D66185">
            <w:pPr>
              <w:spacing w:before="0" w:beforeAutospacing="0"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3DF3C3C2">
            <w:pPr>
              <w:spacing w:before="0" w:beforeAutospacing="0"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AUDPC</w:t>
            </w:r>
          </w:p>
        </w:tc>
        <w:tc>
          <w:tcPr>
            <w:tcW w:w="18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6D2FB3C8">
            <w:pPr>
              <w:spacing w:before="0" w:beforeAutospacing="0" w:after="0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2948.87</w:t>
            </w:r>
          </w:p>
        </w:tc>
        <w:tc>
          <w:tcPr>
            <w:tcW w:w="17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774BBB45">
            <w:pPr>
              <w:spacing w:before="0" w:beforeAutospacing="0"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8.697</w:t>
            </w:r>
          </w:p>
        </w:tc>
        <w:tc>
          <w:tcPr>
            <w:tcW w:w="15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5A29D1FE">
            <w:pPr>
              <w:spacing w:before="0" w:beforeAutospacing="0"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6.25</w:t>
            </w:r>
          </w:p>
        </w:tc>
      </w:tr>
      <w:tr w14:paraId="44CC23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19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58B96DCB">
            <w:pPr>
              <w:spacing w:before="0" w:beforeAutospacing="0"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0B959B0C">
            <w:pPr>
              <w:spacing w:before="0" w:beforeAutospacing="0"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Pycnidia</w:t>
            </w:r>
          </w:p>
        </w:tc>
        <w:tc>
          <w:tcPr>
            <w:tcW w:w="18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5B467D2C">
            <w:pPr>
              <w:spacing w:before="0" w:beforeAutospacing="0" w:after="0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4.33</w:t>
            </w:r>
          </w:p>
        </w:tc>
        <w:tc>
          <w:tcPr>
            <w:tcW w:w="17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02B76376">
            <w:pPr>
              <w:spacing w:before="0" w:beforeAutospacing="0"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204</w:t>
            </w:r>
          </w:p>
        </w:tc>
        <w:tc>
          <w:tcPr>
            <w:tcW w:w="15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0E2AF944">
            <w:pPr>
              <w:spacing w:before="0" w:beforeAutospacing="0"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91</w:t>
            </w:r>
          </w:p>
        </w:tc>
      </w:tr>
      <w:tr w14:paraId="06F2AF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19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451AE6F1">
            <w:pPr>
              <w:spacing w:before="0" w:beforeAutospacing="0"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cluster II (N=6)</w:t>
            </w:r>
          </w:p>
        </w:tc>
        <w:tc>
          <w:tcPr>
            <w:tcW w:w="15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334E77D2">
            <w:pPr>
              <w:spacing w:before="0" w:beforeAutospacing="0"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Severity</w:t>
            </w:r>
          </w:p>
        </w:tc>
        <w:tc>
          <w:tcPr>
            <w:tcW w:w="18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21092D1E">
            <w:pPr>
              <w:spacing w:before="0" w:beforeAutospacing="0"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4.75</w:t>
            </w:r>
          </w:p>
        </w:tc>
        <w:tc>
          <w:tcPr>
            <w:tcW w:w="17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4B1E5045">
            <w:pPr>
              <w:spacing w:before="0" w:beforeAutospacing="0"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491</w:t>
            </w:r>
          </w:p>
        </w:tc>
        <w:tc>
          <w:tcPr>
            <w:tcW w:w="15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653A82F3">
            <w:pPr>
              <w:spacing w:before="0" w:beforeAutospacing="0"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609</w:t>
            </w:r>
          </w:p>
        </w:tc>
      </w:tr>
      <w:tr w14:paraId="64618E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19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0B2342BA">
            <w:pPr>
              <w:spacing w:before="0" w:beforeAutospacing="0"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1037181B">
            <w:pPr>
              <w:spacing w:before="0" w:beforeAutospacing="0"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AUDPC</w:t>
            </w:r>
          </w:p>
        </w:tc>
        <w:tc>
          <w:tcPr>
            <w:tcW w:w="18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0537D630">
            <w:pPr>
              <w:spacing w:before="0" w:beforeAutospacing="0"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762.67</w:t>
            </w:r>
          </w:p>
        </w:tc>
        <w:tc>
          <w:tcPr>
            <w:tcW w:w="17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32D991A0">
            <w:pPr>
              <w:spacing w:before="0" w:beforeAutospacing="0"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3.97</w:t>
            </w:r>
          </w:p>
        </w:tc>
        <w:tc>
          <w:tcPr>
            <w:tcW w:w="15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01150F56">
            <w:pPr>
              <w:spacing w:before="0" w:beforeAutospacing="0"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7.95</w:t>
            </w:r>
          </w:p>
        </w:tc>
      </w:tr>
      <w:tr w14:paraId="5B1AA3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19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1D4D27B5">
            <w:pPr>
              <w:spacing w:before="0" w:beforeAutospacing="0"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23CBFC23">
            <w:pPr>
              <w:spacing w:before="0" w:beforeAutospacing="0"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Pycnidia</w:t>
            </w:r>
          </w:p>
        </w:tc>
        <w:tc>
          <w:tcPr>
            <w:tcW w:w="18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78E6D061">
            <w:pPr>
              <w:spacing w:before="0" w:beforeAutospacing="0"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.44</w:t>
            </w:r>
          </w:p>
        </w:tc>
        <w:tc>
          <w:tcPr>
            <w:tcW w:w="17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0DB46D99">
            <w:pPr>
              <w:spacing w:before="0" w:beforeAutospacing="0"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5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4E0C1718">
            <w:pPr>
              <w:spacing w:before="0" w:beforeAutospacing="0"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176</w:t>
            </w:r>
          </w:p>
        </w:tc>
      </w:tr>
      <w:tr w14:paraId="4A8FB8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19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1E93E66E">
            <w:pPr>
              <w:spacing w:before="0" w:beforeAutospacing="0"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cluster III (N=15)</w:t>
            </w:r>
          </w:p>
        </w:tc>
        <w:tc>
          <w:tcPr>
            <w:tcW w:w="15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28758D0E">
            <w:pPr>
              <w:spacing w:before="0" w:beforeAutospacing="0"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Severity</w:t>
            </w:r>
          </w:p>
        </w:tc>
        <w:tc>
          <w:tcPr>
            <w:tcW w:w="18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2916320D">
            <w:pPr>
              <w:spacing w:before="0" w:beforeAutospacing="0"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8.42</w:t>
            </w:r>
          </w:p>
        </w:tc>
        <w:tc>
          <w:tcPr>
            <w:tcW w:w="17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5793F028">
            <w:pPr>
              <w:spacing w:before="0" w:beforeAutospacing="0"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86</w:t>
            </w:r>
          </w:p>
        </w:tc>
        <w:tc>
          <w:tcPr>
            <w:tcW w:w="15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20D8F222">
            <w:pPr>
              <w:spacing w:before="0" w:beforeAutospacing="0"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480</w:t>
            </w:r>
          </w:p>
        </w:tc>
      </w:tr>
      <w:tr w14:paraId="43E2F5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19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79C65060">
            <w:pPr>
              <w:spacing w:before="0" w:beforeAutospacing="0"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51BB1B84">
            <w:pPr>
              <w:spacing w:before="0" w:beforeAutospacing="0"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AUDPC</w:t>
            </w:r>
          </w:p>
        </w:tc>
        <w:tc>
          <w:tcPr>
            <w:tcW w:w="18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522475FF">
            <w:pPr>
              <w:spacing w:before="0" w:beforeAutospacing="0"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471.47</w:t>
            </w:r>
          </w:p>
        </w:tc>
        <w:tc>
          <w:tcPr>
            <w:tcW w:w="17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44D3A174">
            <w:pPr>
              <w:spacing w:before="0" w:beforeAutospacing="0"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86.79</w:t>
            </w:r>
          </w:p>
        </w:tc>
        <w:tc>
          <w:tcPr>
            <w:tcW w:w="15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7A18EBED">
            <w:pPr>
              <w:spacing w:before="0" w:beforeAutospacing="0"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2.41</w:t>
            </w:r>
          </w:p>
        </w:tc>
      </w:tr>
      <w:tr w14:paraId="639CEC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19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4FAF7697">
            <w:pPr>
              <w:spacing w:before="0" w:beforeAutospacing="0"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50017C6D">
            <w:pPr>
              <w:spacing w:before="0" w:beforeAutospacing="0"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Pycnidia</w:t>
            </w:r>
          </w:p>
        </w:tc>
        <w:tc>
          <w:tcPr>
            <w:tcW w:w="18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35345700">
            <w:pPr>
              <w:spacing w:before="0" w:beforeAutospacing="0"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.09</w:t>
            </w:r>
          </w:p>
        </w:tc>
        <w:tc>
          <w:tcPr>
            <w:tcW w:w="17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19858771">
            <w:pPr>
              <w:spacing w:before="0" w:beforeAutospacing="0"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5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7547BDAC">
            <w:pPr>
              <w:spacing w:before="0" w:beforeAutospacing="0"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23</w:t>
            </w:r>
          </w:p>
        </w:tc>
      </w:tr>
      <w:tr w14:paraId="428FDA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19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1A30F461">
            <w:pPr>
              <w:spacing w:before="0" w:beforeAutospacing="0"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cluster IV (=3)</w:t>
            </w:r>
          </w:p>
        </w:tc>
        <w:tc>
          <w:tcPr>
            <w:tcW w:w="15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2DE3EB3F">
            <w:pPr>
              <w:spacing w:before="0" w:beforeAutospacing="0"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Severity</w:t>
            </w:r>
          </w:p>
        </w:tc>
        <w:tc>
          <w:tcPr>
            <w:tcW w:w="18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31695D41">
            <w:pPr>
              <w:spacing w:before="0" w:beforeAutospacing="0"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8.95</w:t>
            </w:r>
          </w:p>
        </w:tc>
        <w:tc>
          <w:tcPr>
            <w:tcW w:w="17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3260B8AD">
            <w:pPr>
              <w:spacing w:before="0" w:beforeAutospacing="0"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15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6693EE66">
            <w:pPr>
              <w:spacing w:before="0" w:beforeAutospacing="0"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737</w:t>
            </w:r>
          </w:p>
        </w:tc>
      </w:tr>
      <w:tr w14:paraId="5D3D4E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19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4D66A40F">
            <w:pPr>
              <w:spacing w:before="0" w:beforeAutospacing="0"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54FF955F">
            <w:pPr>
              <w:spacing w:before="0" w:beforeAutospacing="0"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AUDPC</w:t>
            </w:r>
          </w:p>
        </w:tc>
        <w:tc>
          <w:tcPr>
            <w:tcW w:w="18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241410F5">
            <w:pPr>
              <w:spacing w:before="0" w:beforeAutospacing="0"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289.17</w:t>
            </w:r>
          </w:p>
        </w:tc>
        <w:tc>
          <w:tcPr>
            <w:tcW w:w="17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13F3FCE4">
            <w:pPr>
              <w:spacing w:before="0" w:beforeAutospacing="0"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8.93</w:t>
            </w:r>
          </w:p>
        </w:tc>
        <w:tc>
          <w:tcPr>
            <w:tcW w:w="15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5AC0A4E5">
            <w:pPr>
              <w:spacing w:before="0" w:beforeAutospacing="0"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8.25</w:t>
            </w:r>
          </w:p>
        </w:tc>
      </w:tr>
      <w:tr w14:paraId="6EAF75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19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0E6511BF">
            <w:pPr>
              <w:spacing w:before="0" w:beforeAutospacing="0"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120D878E">
            <w:pPr>
              <w:spacing w:before="0" w:beforeAutospacing="0"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Pycnidia</w:t>
            </w:r>
          </w:p>
        </w:tc>
        <w:tc>
          <w:tcPr>
            <w:tcW w:w="18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22B4B858">
            <w:pPr>
              <w:spacing w:before="0" w:beforeAutospacing="0"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7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086340F0">
            <w:pPr>
              <w:spacing w:before="0" w:beforeAutospacing="0"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5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06EEE942">
            <w:pPr>
              <w:spacing w:before="0" w:beforeAutospacing="0"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20</w:t>
            </w:r>
          </w:p>
        </w:tc>
      </w:tr>
      <w:tr w14:paraId="33DE14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19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3277C64E">
            <w:pPr>
              <w:spacing w:before="0" w:beforeAutospacing="0"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cluster V (N=3)</w:t>
            </w:r>
          </w:p>
        </w:tc>
        <w:tc>
          <w:tcPr>
            <w:tcW w:w="15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0C15AA6F">
            <w:pPr>
              <w:spacing w:before="0" w:beforeAutospacing="0"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Severity</w:t>
            </w:r>
          </w:p>
        </w:tc>
        <w:tc>
          <w:tcPr>
            <w:tcW w:w="18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737E8289">
            <w:pPr>
              <w:spacing w:before="0" w:beforeAutospacing="0"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5.72</w:t>
            </w:r>
          </w:p>
        </w:tc>
        <w:tc>
          <w:tcPr>
            <w:tcW w:w="17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6D1CC290">
            <w:pPr>
              <w:spacing w:before="0" w:beforeAutospacing="0"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81</w:t>
            </w:r>
          </w:p>
        </w:tc>
        <w:tc>
          <w:tcPr>
            <w:tcW w:w="15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2A51849C">
            <w:pPr>
              <w:spacing w:before="0" w:beforeAutospacing="0"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04</w:t>
            </w:r>
          </w:p>
        </w:tc>
      </w:tr>
      <w:tr w14:paraId="303F58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19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29D8D1E8">
            <w:pPr>
              <w:spacing w:before="0" w:beforeAutospacing="0"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2E2CB77D">
            <w:pPr>
              <w:spacing w:before="0" w:beforeAutospacing="0"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AUDPC</w:t>
            </w:r>
          </w:p>
        </w:tc>
        <w:tc>
          <w:tcPr>
            <w:tcW w:w="18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1297D6D6">
            <w:pPr>
              <w:spacing w:before="0" w:beforeAutospacing="0"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547.39</w:t>
            </w:r>
          </w:p>
        </w:tc>
        <w:tc>
          <w:tcPr>
            <w:tcW w:w="17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7166EF22">
            <w:pPr>
              <w:spacing w:before="0" w:beforeAutospacing="0"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89.11</w:t>
            </w:r>
          </w:p>
        </w:tc>
        <w:tc>
          <w:tcPr>
            <w:tcW w:w="15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3BD53B47">
            <w:pPr>
              <w:spacing w:before="0" w:beforeAutospacing="0"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1.45</w:t>
            </w:r>
          </w:p>
        </w:tc>
      </w:tr>
      <w:tr w14:paraId="2ED250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19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2C934ADD">
            <w:pPr>
              <w:spacing w:before="0" w:beforeAutospacing="0"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27537436">
            <w:pPr>
              <w:spacing w:before="0" w:beforeAutospacing="0"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Pycnidia</w:t>
            </w:r>
          </w:p>
        </w:tc>
        <w:tc>
          <w:tcPr>
            <w:tcW w:w="18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7CD449CC">
            <w:pPr>
              <w:spacing w:before="0" w:beforeAutospacing="0"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7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5AAA3156">
            <w:pPr>
              <w:spacing w:before="0" w:beforeAutospacing="0"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96</w:t>
            </w:r>
          </w:p>
        </w:tc>
        <w:tc>
          <w:tcPr>
            <w:tcW w:w="15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5BFEA8AE">
            <w:pPr>
              <w:spacing w:before="0" w:beforeAutospacing="0"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6</w:t>
            </w:r>
          </w:p>
        </w:tc>
      </w:tr>
      <w:tr w14:paraId="077AA4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19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564E2476">
            <w:pPr>
              <w:spacing w:before="0" w:beforeAutospacing="0"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cluster VI (N=6)</w:t>
            </w:r>
          </w:p>
        </w:tc>
        <w:tc>
          <w:tcPr>
            <w:tcW w:w="15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385E0BED">
            <w:pPr>
              <w:spacing w:before="0" w:beforeAutospacing="0"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Severity</w:t>
            </w:r>
          </w:p>
        </w:tc>
        <w:tc>
          <w:tcPr>
            <w:tcW w:w="18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6D4589DB">
            <w:pPr>
              <w:spacing w:before="0" w:beforeAutospacing="0"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3.46</w:t>
            </w:r>
          </w:p>
        </w:tc>
        <w:tc>
          <w:tcPr>
            <w:tcW w:w="17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4DA81153">
            <w:pPr>
              <w:spacing w:before="0" w:beforeAutospacing="0"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699</w:t>
            </w:r>
          </w:p>
        </w:tc>
        <w:tc>
          <w:tcPr>
            <w:tcW w:w="15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1D91C815">
            <w:pPr>
              <w:spacing w:before="0" w:beforeAutospacing="0"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694</w:t>
            </w:r>
          </w:p>
        </w:tc>
      </w:tr>
      <w:tr w14:paraId="42A991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19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04AE2E7E">
            <w:pPr>
              <w:spacing w:before="0" w:beforeAutospacing="0"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08794AB8">
            <w:pPr>
              <w:spacing w:before="0" w:beforeAutospacing="0"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AUDPC</w:t>
            </w:r>
          </w:p>
        </w:tc>
        <w:tc>
          <w:tcPr>
            <w:tcW w:w="18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76AB7FBF">
            <w:pPr>
              <w:spacing w:before="0" w:beforeAutospacing="0"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216.67</w:t>
            </w:r>
          </w:p>
        </w:tc>
        <w:tc>
          <w:tcPr>
            <w:tcW w:w="17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60B449AB">
            <w:pPr>
              <w:spacing w:before="0" w:beforeAutospacing="0"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7.34</w:t>
            </w:r>
          </w:p>
        </w:tc>
        <w:tc>
          <w:tcPr>
            <w:tcW w:w="15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42EB4CC4">
            <w:pPr>
              <w:spacing w:before="0" w:beforeAutospacing="0"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3.41</w:t>
            </w:r>
          </w:p>
        </w:tc>
      </w:tr>
      <w:tr w14:paraId="1BC92A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19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443157B6">
            <w:pPr>
              <w:spacing w:before="0" w:beforeAutospacing="0"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2B48D50D">
            <w:pPr>
              <w:spacing w:before="0" w:beforeAutospacing="0"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Pycnidia</w:t>
            </w:r>
          </w:p>
        </w:tc>
        <w:tc>
          <w:tcPr>
            <w:tcW w:w="18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3E033775">
            <w:pPr>
              <w:spacing w:before="0" w:beforeAutospacing="0"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.111</w:t>
            </w:r>
          </w:p>
        </w:tc>
        <w:tc>
          <w:tcPr>
            <w:tcW w:w="17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742E669C">
            <w:pPr>
              <w:spacing w:before="0" w:beforeAutospacing="0"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5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6325F662">
            <w:pPr>
              <w:spacing w:before="0" w:beforeAutospacing="0"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20</w:t>
            </w:r>
          </w:p>
        </w:tc>
      </w:tr>
      <w:tr w14:paraId="17BECD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19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59A9CF75">
            <w:pPr>
              <w:spacing w:before="0" w:beforeAutospacing="0"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cluster VII (N=2)</w:t>
            </w:r>
          </w:p>
        </w:tc>
        <w:tc>
          <w:tcPr>
            <w:tcW w:w="15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4D55EE36">
            <w:pPr>
              <w:spacing w:before="0" w:beforeAutospacing="0"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Severity</w:t>
            </w:r>
          </w:p>
        </w:tc>
        <w:tc>
          <w:tcPr>
            <w:tcW w:w="18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217DB28E">
            <w:pPr>
              <w:spacing w:before="0" w:beforeAutospacing="0"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5.88</w:t>
            </w:r>
          </w:p>
        </w:tc>
        <w:tc>
          <w:tcPr>
            <w:tcW w:w="17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3D3082AE">
            <w:pPr>
              <w:spacing w:before="0" w:beforeAutospacing="0"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745</w:t>
            </w:r>
          </w:p>
        </w:tc>
        <w:tc>
          <w:tcPr>
            <w:tcW w:w="15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23E5A285">
            <w:pPr>
              <w:spacing w:before="0" w:beforeAutospacing="0"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234</w:t>
            </w:r>
          </w:p>
        </w:tc>
      </w:tr>
      <w:tr w14:paraId="25AC17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19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5F0C8B21">
            <w:pPr>
              <w:spacing w:before="0" w:beforeAutospacing="0"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4637E4BE">
            <w:pPr>
              <w:spacing w:before="0" w:beforeAutospacing="0"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AUDPC</w:t>
            </w:r>
          </w:p>
        </w:tc>
        <w:tc>
          <w:tcPr>
            <w:tcW w:w="18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28D67B30">
            <w:pPr>
              <w:spacing w:before="0" w:beforeAutospacing="0"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898.17</w:t>
            </w:r>
          </w:p>
        </w:tc>
        <w:tc>
          <w:tcPr>
            <w:tcW w:w="17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2045A849">
            <w:pPr>
              <w:spacing w:before="0" w:beforeAutospacing="0"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8.05</w:t>
            </w:r>
          </w:p>
        </w:tc>
        <w:tc>
          <w:tcPr>
            <w:tcW w:w="15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18240FD2">
            <w:pPr>
              <w:spacing w:before="0" w:beforeAutospacing="0"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9.83</w:t>
            </w:r>
          </w:p>
        </w:tc>
      </w:tr>
      <w:tr w14:paraId="3A2F10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19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7C8FF1C1">
            <w:pPr>
              <w:spacing w:before="0" w:beforeAutospacing="0"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57E125D1">
            <w:pPr>
              <w:spacing w:before="0" w:beforeAutospacing="0"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Pycnidia</w:t>
            </w:r>
          </w:p>
        </w:tc>
        <w:tc>
          <w:tcPr>
            <w:tcW w:w="18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1AC95696">
            <w:pPr>
              <w:spacing w:before="0" w:beforeAutospacing="0"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.083</w:t>
            </w:r>
          </w:p>
        </w:tc>
        <w:tc>
          <w:tcPr>
            <w:tcW w:w="17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7E7CD1A4">
            <w:pPr>
              <w:spacing w:before="0" w:beforeAutospacing="0"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295</w:t>
            </w:r>
          </w:p>
        </w:tc>
        <w:tc>
          <w:tcPr>
            <w:tcW w:w="15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035DE14A">
            <w:pPr>
              <w:spacing w:before="0" w:beforeAutospacing="0"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92</w:t>
            </w:r>
          </w:p>
        </w:tc>
      </w:tr>
      <w:tr w14:paraId="085B2D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19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63E55A8F">
            <w:pPr>
              <w:spacing w:before="0" w:beforeAutospacing="0"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cluster VIII (N=5)</w:t>
            </w:r>
          </w:p>
        </w:tc>
        <w:tc>
          <w:tcPr>
            <w:tcW w:w="15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278FD8C6">
            <w:pPr>
              <w:spacing w:before="0" w:beforeAutospacing="0"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Severity</w:t>
            </w:r>
          </w:p>
        </w:tc>
        <w:tc>
          <w:tcPr>
            <w:tcW w:w="18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1236D103">
            <w:pPr>
              <w:spacing w:before="0" w:beforeAutospacing="0"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0.013</w:t>
            </w:r>
          </w:p>
        </w:tc>
        <w:tc>
          <w:tcPr>
            <w:tcW w:w="17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01C8CB2F">
            <w:pPr>
              <w:spacing w:before="0" w:beforeAutospacing="0"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748</w:t>
            </w:r>
          </w:p>
        </w:tc>
        <w:tc>
          <w:tcPr>
            <w:tcW w:w="15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5D09ACB9">
            <w:pPr>
              <w:spacing w:before="0" w:beforeAutospacing="0"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33</w:t>
            </w:r>
          </w:p>
        </w:tc>
      </w:tr>
      <w:tr w14:paraId="452479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19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6F90FAC0">
            <w:pPr>
              <w:spacing w:before="0" w:beforeAutospacing="0"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6D22F60C">
            <w:pPr>
              <w:spacing w:before="0" w:beforeAutospacing="0"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AUDPC</w:t>
            </w:r>
          </w:p>
        </w:tc>
        <w:tc>
          <w:tcPr>
            <w:tcW w:w="18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70232F2D">
            <w:pPr>
              <w:spacing w:before="0" w:beforeAutospacing="0"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058</w:t>
            </w:r>
          </w:p>
        </w:tc>
        <w:tc>
          <w:tcPr>
            <w:tcW w:w="17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0E574CA1">
            <w:pPr>
              <w:spacing w:before="0" w:beforeAutospacing="0"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5.97</w:t>
            </w:r>
          </w:p>
        </w:tc>
        <w:tc>
          <w:tcPr>
            <w:tcW w:w="15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27C970B6">
            <w:pPr>
              <w:spacing w:before="0" w:beforeAutospacing="0"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5.03</w:t>
            </w:r>
          </w:p>
        </w:tc>
      </w:tr>
      <w:tr w14:paraId="075211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19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71D35EA7">
            <w:pPr>
              <w:spacing w:before="0" w:beforeAutospacing="0"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43BEA6DE">
            <w:pPr>
              <w:spacing w:before="0" w:beforeAutospacing="0"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Pycnidia</w:t>
            </w:r>
          </w:p>
        </w:tc>
        <w:tc>
          <w:tcPr>
            <w:tcW w:w="18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5B69C6F7">
            <w:pPr>
              <w:spacing w:before="0" w:beforeAutospacing="0"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7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20416A79">
            <w:pPr>
              <w:spacing w:before="0" w:beforeAutospacing="0"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5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18ACFF5E">
            <w:pPr>
              <w:spacing w:before="0" w:beforeAutospacing="0"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224</w:t>
            </w:r>
          </w:p>
        </w:tc>
      </w:tr>
    </w:tbl>
    <w:p w14:paraId="13DD43AA">
      <w:pPr>
        <w:rPr>
          <w:rFonts w:ascii="Times New Roman" w:hAnsi="Times New Roman" w:eastAsia="Calibri"/>
          <w:color w:val="212529"/>
          <w:shd w:val="clear" w:color="auto" w:fill="FBFCFC"/>
        </w:rPr>
      </w:pPr>
      <w:r>
        <w:rPr>
          <w:rFonts w:ascii="Times New Roman" w:hAnsi="Times New Roman" w:eastAsia="Calibri"/>
          <w:color w:val="212529"/>
          <w:shd w:val="clear" w:color="auto" w:fill="FBFCFC"/>
        </w:rPr>
        <w:t xml:space="preserve">*= Severity result scored from pycnidia bearing necrosis**Mean= </w:t>
      </w:r>
      <w:r>
        <w:rPr>
          <w:rFonts w:ascii="Times New Roman" w:hAnsi="Times New Roman" w:eastAsia="Calibri"/>
          <w:sz w:val="24"/>
          <w:szCs w:val="24"/>
        </w:rPr>
        <w:t>cluster centroid</w:t>
      </w:r>
      <w:r>
        <w:rPr>
          <w:rFonts w:ascii="Times New Roman" w:hAnsi="Times New Roman" w:eastAsia="Calibri"/>
          <w:color w:val="212529"/>
          <w:shd w:val="clear" w:color="auto" w:fill="FBFCFC"/>
        </w:rPr>
        <w:t>, Std.Dve.=standard deviation, SEM=</w:t>
      </w:r>
      <w:r>
        <w:rPr>
          <w:rFonts w:ascii="Times New Roman" w:hAnsi="Times New Roman" w:eastAsia="Calibri"/>
          <w:sz w:val="24"/>
          <w:szCs w:val="24"/>
        </w:rPr>
        <w:t xml:space="preserve"> Standard Error of the Mean, Roman numbers from I to VIII = cluster numbers, N=number of genotype in that cluster, </w:t>
      </w:r>
    </w:p>
    <w:p w14:paraId="135BF016"/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3" w:lineRule="auto"/>
      </w:pPr>
      <w:r>
        <w:separator/>
      </w:r>
    </w:p>
  </w:footnote>
  <w:footnote w:type="continuationSeparator" w:id="1">
    <w:p>
      <w:pPr>
        <w:spacing w:before="0" w:after="0" w:line="273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4A56"/>
    <w:rsid w:val="00415B7B"/>
    <w:rsid w:val="00887EEC"/>
    <w:rsid w:val="00E52201"/>
    <w:rsid w:val="00EB4A56"/>
    <w:rsid w:val="00F84745"/>
    <w:rsid w:val="57871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00" w:beforeAutospacing="1" w:after="200" w:line="273" w:lineRule="auto"/>
    </w:pPr>
    <w:rPr>
      <w:rFonts w:ascii="Calibri" w:hAnsi="Calibri" w:eastAsia="Times New Roman" w:cs="Times New Roman"/>
      <w:sz w:val="22"/>
      <w:szCs w:val="22"/>
      <w:lang w:val="en-US" w:eastAsia="en-US" w:bidi="ar-SA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Table Grid111"/>
    <w:basedOn w:val="3"/>
    <w:qFormat/>
    <w:uiPriority w:val="0"/>
    <w:pPr>
      <w:spacing w:after="0" w:line="240" w:lineRule="auto"/>
    </w:pPr>
    <w:rPr>
      <w:rFonts w:ascii="Times New Roman" w:hAnsi="Times New Roman" w:eastAsia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ILRI</Company>
  <Pages>1</Pages>
  <Words>175</Words>
  <Characters>954</Characters>
  <Lines>8</Lines>
  <Paragraphs>2</Paragraphs>
  <TotalTime>0</TotalTime>
  <ScaleCrop>false</ScaleCrop>
  <LinksUpToDate>false</LinksUpToDate>
  <CharactersWithSpaces>1019</CharactersWithSpaces>
  <Application>WPS Office_12.1.0.268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10T05:44:00Z</dcterms:created>
  <dc:creator>Kifelew, Habtewold (WorldVeg-Ethiopia)</dc:creator>
  <cp:lastModifiedBy>user</cp:lastModifiedBy>
  <dcterms:modified xsi:type="dcterms:W3CDTF">2026-06-26T07:49:2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Tk2NzE3OWU3N2I0NDRiMGE5MzA1OGYyZTM1MTA0NTciLCJ1c2VySWQiOiIzNzI4NDcxNjEwOTIyIn0=</vt:lpwstr>
  </property>
  <property fmtid="{D5CDD505-2E9C-101B-9397-08002B2CF9AE}" pid="3" name="KSOProductBuildVer">
    <vt:lpwstr>1033-12.1.0.26880</vt:lpwstr>
  </property>
  <property fmtid="{D5CDD505-2E9C-101B-9397-08002B2CF9AE}" pid="4" name="ICV">
    <vt:lpwstr>1A812C321CD14434A9BDC839BD7ADF66_12</vt:lpwstr>
  </property>
</Properties>
</file>